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DA1" w:rsidRDefault="0043799D" w:rsidP="0043799D">
      <w:pPr>
        <w:pStyle w:val="Heading1"/>
        <w:keepNext w:val="0"/>
        <w:keepLines w:val="0"/>
        <w:widowControl w:val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Database Search Strategy and Results</w:t>
      </w:r>
    </w:p>
    <w:p w:rsidR="00A37DA1" w:rsidRDefault="00A37DA1" w:rsidP="0043799D">
      <w:pPr>
        <w:widowControl w:val="0"/>
      </w:pPr>
    </w:p>
    <w:p w:rsidR="00A37DA1" w:rsidRDefault="0043799D" w:rsidP="0043799D">
      <w:pPr>
        <w:widowControl w:val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supplementary table provides the complete search strings used for bibliometric data collection across multiple databases. All searches were conducted following PRISMA guidelines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ystematic reviews. The search strategy was developed in consultation with a research librarian to ensure comprehensive coverage of the literature.</w:t>
      </w:r>
    </w:p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.1. Search Ov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6"/>
        <w:gridCol w:w="2160"/>
        <w:gridCol w:w="2160"/>
        <w:gridCol w:w="2160"/>
      </w:tblGrid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Date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cords Retrieved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fter Deduplication</w:t>
            </w:r>
          </w:p>
        </w:tc>
      </w:tr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 Co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llection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5, 2024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47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847</w:t>
            </w:r>
          </w:p>
        </w:tc>
      </w:tr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opus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5, 2024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231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56</w:t>
            </w:r>
          </w:p>
        </w:tc>
      </w:tr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MEDLINE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6, 2024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92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3</w:t>
            </w:r>
          </w:p>
        </w:tc>
      </w:tr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EEE Xplore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16, 2024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56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2</w:t>
            </w:r>
          </w:p>
        </w:tc>
      </w:tr>
      <w:tr w:rsidR="00A37DA1"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,426</w:t>
            </w:r>
          </w:p>
        </w:tc>
        <w:tc>
          <w:tcPr>
            <w:tcW w:w="2160" w:type="dxa"/>
          </w:tcPr>
          <w:p w:rsidR="00A37DA1" w:rsidRDefault="0043799D" w:rsidP="0043799D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,358</w:t>
            </w:r>
          </w:p>
        </w:tc>
      </w:tr>
    </w:tbl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1.2. Complete Search Strings by Database</w:t>
      </w:r>
    </w:p>
    <w:p w:rsidR="00A37DA1" w:rsidRDefault="0043799D" w:rsidP="0043799D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b of Science Co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eld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ic (TS)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"artificial intelligence" OR "machine learning" OR "deep learning" OR "neural network*" OR "natural language processing" OR "computer vision") AND ("bibliometric*" OR "scientometric*" OR "research trend*" OR "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analysis" OR "citation analysis" OR "co-authorship" OR "keyword analysis"))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span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0-01-01 to 2023-12-31</w:t>
            </w:r>
          </w:p>
        </w:tc>
      </w:tr>
    </w:tbl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eld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tract-Keywords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-ABS-KEY(("artificial intelligence" OR "machine learning" OR "deep learn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" OR "neural network*" OR "NLP" OR "computer vision") AND ("bibliometric*" OR "scientometric*" OR "research landscape" OR "public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end*" OR "citation network*" OR "co-citation"))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ocument Type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YPE(ar OR re)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e Range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YEAR &gt; 1999 AND PUBYE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 &lt; 2024</w:t>
            </w:r>
          </w:p>
        </w:tc>
      </w:tr>
    </w:tbl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ubMed/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eld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arch String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"Artificial Intelligence"[MeSH Terms] OR "Machine Learning"[MeSH Terms] OR "Deep Learning"[MeSH Terms] OR "Neural Networks, Computer"[MeSH Terms]) AND ("Bibliometrics"[MeSH Terms] OR "bibliometr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alysis"[Title/Abstract] OR "scientometric"[Title/Abstract] OR "publication trends"[Title/Abstract] OR "citation analysis"[Title/Abstract]))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s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lication date: 2000/01/01 to 2023/12/31; Article types: Journal Article, Review</w:t>
            </w:r>
          </w:p>
        </w:tc>
      </w:tr>
    </w:tbl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3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IEEE Xpl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ield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rch String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 Text &amp; Metadata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"artificial intelligence" OR "machine learning" OR "deep learning" OR "convolutional neural network" OR "recurrent neural network" OR "transformer model") AND ("bibliometric" OR "scientometric" OR "research trend" OR "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rature review" OR "systematic mapping"))</w:t>
            </w:r>
          </w:p>
        </w:tc>
      </w:tr>
      <w:tr w:rsidR="00A37DA1"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lters</w:t>
            </w:r>
          </w:p>
        </w:tc>
        <w:tc>
          <w:tcPr>
            <w:tcW w:w="4320" w:type="dxa"/>
          </w:tcPr>
          <w:p w:rsidR="00A37DA1" w:rsidRDefault="0043799D" w:rsidP="0043799D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: 2000-2023; Content Type: Journals, Conferences</w:t>
            </w:r>
          </w:p>
        </w:tc>
      </w:tr>
    </w:tbl>
    <w:p w:rsidR="00A37DA1" w:rsidRDefault="00A37DA1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37DA1" w:rsidRDefault="0043799D" w:rsidP="0043799D">
      <w:pPr>
        <w:pStyle w:val="Heading2"/>
        <w:keepNext w:val="0"/>
        <w:keepLines w:val="0"/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Notes on Search Strategy</w:t>
      </w:r>
    </w:p>
    <w:p w:rsidR="00A37DA1" w:rsidRDefault="0043799D" w:rsidP="0043799D">
      <w:pPr>
        <w:widowContro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oolean Operators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was used to combine concept groups; OR was used within concept groups for synonyms and related term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runcation (*) was applied to capture plural forms and word variation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duplication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plicate records were identified and removed using EndNote X20 (Clarivate Analytics) based on DOI matching, followed by manual verific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itle/author combina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ns for records without DO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Quality Control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arch results were validated by two independent researchers. Any discrepancies were resolved through consensus discussion.</w:t>
      </w:r>
    </w:p>
    <w:sectPr w:rsidR="00A37DA1" w:rsidSect="0043799D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7DA1" w:rsidRDefault="0043799D">
      <w:pPr>
        <w:spacing w:line="240" w:lineRule="auto"/>
      </w:pPr>
      <w:r>
        <w:separator/>
      </w:r>
    </w:p>
  </w:endnote>
  <w:endnote w:type="continuationSeparator" w:id="0">
    <w:p w:rsidR="00A37DA1" w:rsidRDefault="004379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DA1" w:rsidRDefault="0043799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37DA1" w:rsidRDefault="0043799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" filled="f" fillcolor="white [3201]" stroked="f" strokeweight=".5pt">
              <v:textbox style="mso-fit-shape-to-text:t" inset="0,0,0,0">
                <w:txbxContent>
                  <w:p w:rsidR="00A37DA1" w:rsidRDefault="0043799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7DA1" w:rsidRDefault="0043799D">
      <w:pPr>
        <w:spacing w:after="0"/>
      </w:pPr>
      <w:r>
        <w:separator/>
      </w:r>
    </w:p>
  </w:footnote>
  <w:footnote w:type="continuationSeparator" w:id="0">
    <w:p w:rsidR="00A37DA1" w:rsidRDefault="0043799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DA1" w:rsidRDefault="00A37D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3799D"/>
    <w:rsid w:val="00A37DA1"/>
    <w:rsid w:val="00AA1D8D"/>
    <w:rsid w:val="00B47730"/>
    <w:rsid w:val="00CB0664"/>
    <w:rsid w:val="00FC693F"/>
    <w:rsid w:val="1DF747C3"/>
    <w:rsid w:val="304325BD"/>
    <w:rsid w:val="32E110B8"/>
    <w:rsid w:val="356E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688F989-894F-4D8B-B0A9-04487216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/>
    <w:lsdException w:name="Medium Shading 2 Accent 4" w:uiPriority="64" w:qFormat="1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qFormat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qFormat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qFormat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qFormat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val="en-US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2B3373-F459-4837-A21E-F1F9C07C7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Dhanasekar Subramanian</cp:lastModifiedBy>
  <cp:revision>2</cp:revision>
  <dcterms:created xsi:type="dcterms:W3CDTF">2013-12-23T23:15:00Z</dcterms:created>
  <dcterms:modified xsi:type="dcterms:W3CDTF">2026-03-30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222</vt:lpwstr>
  </property>
  <property fmtid="{D5CDD505-2E9C-101B-9397-08002B2CF9AE}" pid="3" name="ICV">
    <vt:lpwstr>41C1BDF26A4F47319764C76BBD02732B_13</vt:lpwstr>
  </property>
</Properties>
</file>